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68" w:type="dxa"/>
        <w:jc w:val="left"/>
        <w:tblInd w:w="-8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340"/>
        <w:gridCol w:w="2880"/>
        <w:gridCol w:w="1620"/>
        <w:gridCol w:w="2250"/>
        <w:gridCol w:w="1170"/>
      </w:tblGrid>
      <w:tr>
        <w:trPr/>
        <w:tc>
          <w:tcPr>
            <w:tcW w:w="11268" w:type="dxa"/>
            <w:gridSpan w:val="6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able S1:  Origin, collection date, and multilocus haplotype of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rysiphe necator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isolates.</w:t>
            </w:r>
          </w:p>
        </w:tc>
      </w:tr>
      <w:tr>
        <w:trPr/>
        <w:tc>
          <w:tcPr>
            <w:tcW w:w="100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Region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288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iginal</w:t>
            </w:r>
            <w:r>
              <w:rPr>
                <w:b/>
                <w:bCs/>
                <w:i/>
                <w:sz w:val="20"/>
                <w:szCs w:val="20"/>
              </w:rPr>
              <w:t xml:space="preserve"> Vitis</w:t>
            </w:r>
            <w:r>
              <w:rPr>
                <w:b/>
                <w:bCs/>
                <w:sz w:val="20"/>
                <w:szCs w:val="20"/>
              </w:rPr>
              <w:t xml:space="preserve"> Host Speci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Collection Date</w:t>
            </w:r>
          </w:p>
        </w:tc>
        <w:tc>
          <w:tcPr>
            <w:tcW w:w="225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52" w:leader="none"/>
              </w:tabs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Isolate Name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95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aplotyp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nggold, GA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otundifoli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arlos’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mus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oto Falls, 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otundifol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wm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irsville, 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Merlot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r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irsville, 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Merlot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r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irsville, 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Merlot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r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irsville, 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Merlot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er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Mountain, 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aestivalis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Mtnt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Mountain, 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aestivalis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MtnS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rdle Mills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otundifoli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arlos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cmus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rdle Mills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otundifol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wmus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rdle Mills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otundifol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wmus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rdle Mills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abernet Sauvigno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C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rdle Mills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el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ACl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ham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el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Cl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ham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Seyval Blanc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nS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cksville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abernet Sauvigno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ylen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mptonville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GNC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umbus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abernet Sauvigno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zeCS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on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NC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ttsboro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vinifera hybrid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mbourci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NC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heville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tCY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sgah Nat’l Forest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labrusc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lab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sgah Nat’l Forest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aestivalis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es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sgah Nat’l Forest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aestivalis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es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vard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labrusc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lab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hier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labrusc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lab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hier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aestivalis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es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Haven, N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ipar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rip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ville, T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TN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sburg, V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V. aestivalis X riparia </w:t>
            </w:r>
            <w:r>
              <w:rPr>
                <w:sz w:val="20"/>
                <w:szCs w:val="20"/>
                <w:lang w:val="it-IT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mmer, V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aestivalis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mmer, V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aestivalis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Grove, V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aestivalis 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Grove, V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aestivalis 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verly, M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vinifera hybrid ‘Norton’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VMO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. Genevieve, M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Syrah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MO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. Genevieve, M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vinifera hybrid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mbourci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MOCh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. Genevieve, M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Viognier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MO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. James, M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vinifera hybrid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Noiret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JMON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dy, M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 xml:space="preserve">vinifera hybrid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mbourci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MOCh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oria, K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Frontenac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Fr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wrence, KS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ipar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anche, TX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abernet Sauvigno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CS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anche, TX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abernet Sauvigno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XCS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N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13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Rosett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abrusca hybrid ‘</w:t>
            </w:r>
            <w:r>
              <w:rPr>
                <w:sz w:val="20"/>
                <w:szCs w:val="20"/>
              </w:rPr>
              <w:t>Concord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ON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abrusca hybrid ‘</w:t>
            </w:r>
            <w:r>
              <w:rPr>
                <w:sz w:val="20"/>
                <w:szCs w:val="20"/>
              </w:rPr>
              <w:t>Concord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ON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abrusca hybrid ‘</w:t>
            </w:r>
            <w:r>
              <w:rPr>
                <w:sz w:val="20"/>
                <w:szCs w:val="20"/>
              </w:rPr>
              <w:t>Concord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ON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hac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  <w:r>
              <w:rPr>
                <w:sz w:val="20"/>
                <w:szCs w:val="20"/>
              </w:rPr>
              <w:t xml:space="preserve"> ‘Cabernet Franc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07-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kins Glen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abrusca hybrid ‘</w:t>
            </w:r>
            <w:r>
              <w:rPr>
                <w:sz w:val="20"/>
                <w:szCs w:val="20"/>
              </w:rPr>
              <w:t>Niagara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w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kins Glen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  <w:r>
              <w:rPr>
                <w:sz w:val="20"/>
                <w:szCs w:val="20"/>
              </w:rPr>
              <w:t xml:space="preserve"> ‘Cabernet Franc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w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kins Glen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abernet Sauvigno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w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sden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sden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-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sden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esden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doni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abrusca hybrid ‘</w:t>
            </w:r>
            <w:r>
              <w:rPr>
                <w:sz w:val="20"/>
                <w:szCs w:val="20"/>
              </w:rPr>
              <w:t>Concord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on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doni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abrusca hybrid ‘</w:t>
            </w:r>
            <w:r>
              <w:rPr>
                <w:sz w:val="20"/>
                <w:szCs w:val="20"/>
              </w:rPr>
              <w:t>Concord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on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kport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sz w:val="20"/>
                <w:szCs w:val="20"/>
              </w:rPr>
              <w:t>‘Merlot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YM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kport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abrusca hybrid ‘</w:t>
            </w:r>
            <w:r>
              <w:rPr>
                <w:sz w:val="20"/>
                <w:szCs w:val="20"/>
              </w:rPr>
              <w:t>Niagara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Y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t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abernet Sauvigno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YC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t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labrusca hybrid ‘</w:t>
            </w:r>
            <w:r>
              <w:rPr>
                <w:sz w:val="20"/>
                <w:szCs w:val="20"/>
              </w:rPr>
              <w:t>Niagara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Y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land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LC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land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Lemberger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L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ens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vinifera hybrid ‘Pinard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P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head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C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verhead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vinifera hybrid ‘Norto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hac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ipar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hac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ipar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hac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ipar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lysses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ipar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h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h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ipar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t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amanca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ipar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town, N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ipar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tow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lersville, P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aestivalis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pkins Twp, M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ipar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mpkins Twp, M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ipar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 Brunswick, NJ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labrusc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BrunNJ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Haven, C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aestivalis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HC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52" w:hRule="atLeast"/>
        </w:trPr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xington, M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labrusc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xington, M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labrusc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dford, N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labrusc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tsworth, NJ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  <w:r>
              <w:rPr>
                <w:sz w:val="20"/>
                <w:szCs w:val="20"/>
              </w:rPr>
              <w:t xml:space="preserve"> ‘Cabernet Franc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. 200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J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ington, NJ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aestivalis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persfield, O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ison, O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labrusca hybrid </w:t>
            </w:r>
            <w:r>
              <w:rPr>
                <w:sz w:val="20"/>
                <w:szCs w:val="20"/>
              </w:rPr>
              <w:t>‘Concord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c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va, O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riparia </w:t>
            </w:r>
            <w:r>
              <w:rPr>
                <w:sz w:val="20"/>
                <w:szCs w:val="20"/>
              </w:rPr>
              <w:t>(w)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SP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era Cty, 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  <w:r>
              <w:rPr>
                <w:sz w:val="20"/>
                <w:szCs w:val="20"/>
              </w:rPr>
              <w:t xml:space="preserve"> ‘Carigna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1A3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era Cty, 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  <w:r>
              <w:rPr>
                <w:sz w:val="20"/>
                <w:szCs w:val="20"/>
              </w:rPr>
              <w:t xml:space="preserve"> ‘Carigna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1D2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era Cty, 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  <w:r>
              <w:rPr>
                <w:sz w:val="20"/>
                <w:szCs w:val="20"/>
              </w:rPr>
              <w:t xml:space="preserve"> ‘Carigna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2A1c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rrey Cty, 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o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rrey Cty, 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A1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rrey Cty, 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C2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rrey Cty, 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E2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ta, 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June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elt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vis, 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Red Glob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June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av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o Robles, 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Aug. 200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ndee, O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Pinot Noir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A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oria, O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sz w:val="20"/>
                <w:szCs w:val="20"/>
              </w:rPr>
              <w:t>‘Muscat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MU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vallis, O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Pinot Noir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P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resne, Fra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sz w:val="20"/>
                <w:szCs w:val="20"/>
              </w:rPr>
              <w:t>‘Merlot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BCCLAT12 (M.-F. Corio-Costet)</w:t>
            </w:r>
            <w:r>
              <w:rPr>
                <w:sz w:val="20"/>
                <w:szCs w:val="20"/>
                <w:vertAlign w:val="superscript"/>
                <w:lang w:val="it-IT"/>
              </w:rPr>
              <w:t>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4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ignon, Fra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  <w:r>
              <w:rPr>
                <w:sz w:val="20"/>
                <w:szCs w:val="20"/>
              </w:rPr>
              <w:t xml:space="preserve"> ‘Carigna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PVR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as, Fra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  <w:r>
              <w:rPr>
                <w:sz w:val="20"/>
                <w:szCs w:val="20"/>
              </w:rPr>
              <w:t xml:space="preserve"> ‘Carigna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. 199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53 (J.P. Péros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ugères, Fra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. 200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2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ugères, Fra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t. 200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pellier, Fra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  <w:r>
              <w:rPr>
                <w:sz w:val="20"/>
                <w:szCs w:val="20"/>
              </w:rPr>
              <w:t xml:space="preserve"> ‘Carigna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. 199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pellier, Fra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  <w:r>
              <w:rPr>
                <w:sz w:val="20"/>
                <w:szCs w:val="20"/>
              </w:rPr>
              <w:t xml:space="preserve"> ‘Carigna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. 199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pellier, Franc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  <w:r>
              <w:rPr>
                <w:sz w:val="20"/>
                <w:szCs w:val="20"/>
              </w:rPr>
              <w:t xml:space="preserve"> ‘Carignan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r. 200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firidolfi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199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T1 (P. Cortesi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firidolfi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199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efiridolfi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199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Montefiridolfi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Malvasia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199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Montefiridolfi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Malvasia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199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Montefiridolfi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alcino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V. vinifera </w:t>
            </w:r>
            <w:r>
              <w:rPr>
                <w:sz w:val="20"/>
                <w:szCs w:val="20"/>
                <w:lang w:val="it-IT"/>
              </w:rPr>
              <w:t>‘Sangioves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June 199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alcino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  <w:lang w:val="it-IT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V. vinifera </w:t>
            </w:r>
            <w:r>
              <w:rPr>
                <w:sz w:val="20"/>
                <w:szCs w:val="20"/>
                <w:lang w:val="it-IT"/>
              </w:rPr>
              <w:t>‘Sangioves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June 199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Montalcino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V. vinifera </w:t>
            </w:r>
            <w:r>
              <w:rPr>
                <w:sz w:val="20"/>
                <w:szCs w:val="20"/>
                <w:lang w:val="it-IT"/>
              </w:rPr>
              <w:t>‘Sangioves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199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Montalcino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V. vinifera </w:t>
            </w:r>
            <w:r>
              <w:rPr>
                <w:sz w:val="20"/>
                <w:szCs w:val="20"/>
                <w:lang w:val="it-IT"/>
              </w:rPr>
              <w:t>‘Sangiovese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199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ghera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Voghera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e 200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Trinitapoli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V. vinifera </w:t>
            </w:r>
            <w:r>
              <w:rPr>
                <w:iCs/>
                <w:sz w:val="20"/>
                <w:szCs w:val="20"/>
                <w:lang w:val="it-IT"/>
              </w:rPr>
              <w:t>‘</w:t>
            </w:r>
            <w:r>
              <w:rPr>
                <w:sz w:val="20"/>
                <w:szCs w:val="20"/>
                <w:lang w:val="it-IT"/>
              </w:rPr>
              <w:t>Pallieri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21 (F. Faretra and M. Miazzi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omarino, 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V. vinifera </w:t>
            </w:r>
            <w:r>
              <w:rPr>
                <w:sz w:val="20"/>
                <w:szCs w:val="20"/>
                <w:lang w:val="it-IT"/>
              </w:rPr>
              <w:t>‘Pinot Blanc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0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2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omarino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it-IT"/>
              </w:rPr>
              <w:t xml:space="preserve">V. vinifera </w:t>
            </w:r>
            <w:r>
              <w:rPr>
                <w:sz w:val="20"/>
                <w:szCs w:val="20"/>
                <w:lang w:val="it-IT"/>
              </w:rPr>
              <w:t>‘Pinot Blanc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ly 2002 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3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lionesi, Ital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g. 2002 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3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laide Plains, Austral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. 199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1 (E.S. Scott and B.E. Stummer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ossa Valley, Austral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. 199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b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laide Hills, Austral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. 199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d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laide Hills, Austral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Chardonnay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b. 199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e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laide Hills, Australi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V. vinifera </w:t>
            </w:r>
            <w:r>
              <w:rPr>
                <w:iCs/>
                <w:sz w:val="20"/>
                <w:szCs w:val="20"/>
              </w:rPr>
              <w:t>‘</w:t>
            </w:r>
            <w:r>
              <w:rPr>
                <w:sz w:val="20"/>
                <w:szCs w:val="20"/>
              </w:rPr>
              <w:t>Sauvignon Blanc’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. 199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a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Laren Vale, Australia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. vinifer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n. 1993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Vb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>
          <w:trHeight w:val="2195" w:hRule="atLeast"/>
        </w:trPr>
        <w:tc>
          <w:tcPr>
            <w:tcW w:w="1126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regional designations for isolates are SE = southeast US, C = central US, NE = northeast US, W = western US, EU = Europe, AU = Australia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w) indicates that the isolate was collected from a wild </w:t>
            </w:r>
            <w:r>
              <w:rPr>
                <w:i/>
                <w:sz w:val="20"/>
                <w:szCs w:val="20"/>
              </w:rPr>
              <w:t>Vitis</w:t>
            </w:r>
            <w:r>
              <w:rPr>
                <w:sz w:val="20"/>
                <w:szCs w:val="20"/>
              </w:rPr>
              <w:t xml:space="preserve"> species.  Vinifera hybrid indicates a cultivated variety derived from interspecific crosses between </w:t>
            </w:r>
            <w:r>
              <w:rPr>
                <w:i/>
                <w:sz w:val="20"/>
                <w:szCs w:val="20"/>
              </w:rPr>
              <w:t>V. vinifera</w:t>
            </w:r>
            <w:r>
              <w:rPr>
                <w:sz w:val="20"/>
                <w:szCs w:val="20"/>
              </w:rPr>
              <w:t xml:space="preserve"> and wild American </w:t>
            </w:r>
            <w:r>
              <w:rPr>
                <w:i/>
                <w:sz w:val="20"/>
                <w:szCs w:val="20"/>
              </w:rPr>
              <w:t xml:space="preserve">Vitis </w:t>
            </w:r>
            <w:r>
              <w:rPr>
                <w:sz w:val="20"/>
                <w:szCs w:val="20"/>
              </w:rPr>
              <w:t xml:space="preserve">spp., whereas labrusca hybrid indicates a variety derived from </w:t>
            </w:r>
            <w:r>
              <w:rPr>
                <w:i/>
                <w:sz w:val="20"/>
                <w:szCs w:val="20"/>
              </w:rPr>
              <w:t>V. labrusca</w:t>
            </w:r>
            <w:r>
              <w:rPr>
                <w:sz w:val="20"/>
                <w:szCs w:val="20"/>
              </w:rPr>
              <w:t xml:space="preserve">.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Haplotype designation for each isolate corresponds with those defined in Table 2.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t xml:space="preserve">Provider(s) of DNA is listed in parentheses.  All isolates below, until the next listed researcher(s), were provided by the same group.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Arial" w:hAnsi="Arial" w:cs="Arial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</w:rPr>
  </w:style>
  <w:style w:type="paragraph" w:styleId="Xl27">
    <w:name w:val="xl27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9">
    <w:name w:val="xl29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08:21:00Z</dcterms:created>
  <dc:creator>Marin</dc:creator>
  <dc:description/>
  <cp:keywords/>
  <dc:language>en-US</dc:language>
  <cp:lastModifiedBy> </cp:lastModifiedBy>
  <cp:lastPrinted>2010-01-17T17:39:00Z</cp:lastPrinted>
  <dcterms:modified xsi:type="dcterms:W3CDTF">2010-08-31T08:08:00Z</dcterms:modified>
  <cp:revision>3</cp:revision>
  <dc:subject/>
  <dc:title>Table 1  Origin and collection date of isolates used in this study</dc:title>
</cp:coreProperties>
</file>